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9C5176">
      <w:pPr>
        <w:jc w:val="center"/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8"/>
          <w:lang w:eastAsia="zh-CN"/>
        </w:rPr>
        <w:drawing>
          <wp:inline distT="0" distB="0" distL="114300" distR="114300">
            <wp:extent cx="4965065" cy="2713990"/>
            <wp:effectExtent l="0" t="0" r="6985" b="635"/>
            <wp:docPr id="1" name="图片 1" descr="生存比例_ 生存_数据1-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生存比例_ 生存_数据1-敏感性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5065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BBBC2">
      <w:pPr>
        <w:jc w:val="left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>Figure S1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ITT-like sensitivity analysis of survival in mice with Salmonella infection.Significance was accepted at *p &lt; 0.05, **p &lt; 0.01, ***p &lt; 0.001,****p &lt; 0.0001</w:t>
      </w:r>
    </w:p>
    <w:p w14:paraId="2E8C6966">
      <w:pPr>
        <w:jc w:val="center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 w14:paraId="494A2238">
      <w:pPr>
        <w:jc w:val="center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Table S1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Characteristics of mice excluded from the primary analysis.</w:t>
      </w:r>
    </w:p>
    <w:tbl>
      <w:tblPr>
        <w:tblStyle w:val="2"/>
        <w:tblpPr w:leftFromText="180" w:rightFromText="180" w:vertAnchor="page" w:horzAnchor="page" w:tblpX="1126" w:tblpY="7610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491"/>
        <w:gridCol w:w="2636"/>
        <w:gridCol w:w="2349"/>
        <w:gridCol w:w="3265"/>
        <w:gridCol w:w="1806"/>
        <w:gridCol w:w="1598"/>
      </w:tblGrid>
      <w:tr w14:paraId="34D2E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9EE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ID</w:t>
            </w:r>
          </w:p>
        </w:tc>
        <w:tc>
          <w:tcPr>
            <w:tcW w:w="5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9C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9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ABA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sion criterion</w:t>
            </w:r>
          </w:p>
        </w:tc>
        <w:tc>
          <w:tcPr>
            <w:tcW w:w="8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95B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cal Salmonella load at 48h (CFU/g)</w:t>
            </w:r>
          </w:p>
        </w:tc>
        <w:tc>
          <w:tcPr>
            <w:tcW w:w="11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AC5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weight loss at exclusion (%)</w:t>
            </w:r>
          </w:p>
        </w:tc>
        <w:tc>
          <w:tcPr>
            <w:tcW w:w="6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9E5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 score at exclusion</w:t>
            </w:r>
          </w:p>
        </w:tc>
        <w:tc>
          <w:tcPr>
            <w:tcW w:w="5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BA2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 of exclusion</w:t>
            </w:r>
          </w:p>
        </w:tc>
      </w:tr>
      <w:tr w14:paraId="138FA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93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5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92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9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ly low load</w:t>
            </w:r>
          </w:p>
        </w:tc>
        <w:tc>
          <w:tcPr>
            <w:tcW w:w="8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83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×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009E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3%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A8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D7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E225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B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81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33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No detectable Salmonella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4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4"/>
                <w:rFonts w:eastAsia="宋体"/>
                <w:b w:val="0"/>
                <w:lang w:val="en-US" w:eastAsia="zh-CN" w:bidi="ar"/>
              </w:rPr>
              <w:t>10</w:t>
            </w:r>
            <w:r>
              <w:rPr>
                <w:rStyle w:val="4"/>
                <w:rFonts w:eastAsia="宋体"/>
                <w:b w:val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1A2E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.5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66EF1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A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25DF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30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5B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+CEH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4B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ly low loa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8B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×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C15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7%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BD34A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C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E11F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8B6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4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C76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+CEH</w:t>
            </w:r>
          </w:p>
        </w:tc>
        <w:tc>
          <w:tcPr>
            <w:tcW w:w="9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9AB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ly low load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315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×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82BC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7%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13D65C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0A7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</w:tbl>
    <w:p w14:paraId="078AA82D">
      <w:pPr>
        <w:jc w:val="both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94319"/>
    <w:rsid w:val="2C02237E"/>
    <w:rsid w:val="367B5207"/>
    <w:rsid w:val="36B42493"/>
    <w:rsid w:val="36FA7CE8"/>
    <w:rsid w:val="3AB65B8B"/>
    <w:rsid w:val="492C16AC"/>
    <w:rsid w:val="6A27040D"/>
    <w:rsid w:val="6FA26D85"/>
    <w:rsid w:val="7BB9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492</Characters>
  <Lines>0</Lines>
  <Paragraphs>0</Paragraphs>
  <TotalTime>0</TotalTime>
  <ScaleCrop>false</ScaleCrop>
  <LinksUpToDate>false</LinksUpToDate>
  <CharactersWithSpaces>54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3:05:00Z</dcterms:created>
  <dc:creator>＋ Epiphany</dc:creator>
  <cp:lastModifiedBy>＋ Epiphany</cp:lastModifiedBy>
  <dcterms:modified xsi:type="dcterms:W3CDTF">2026-05-21T01:1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A7CECADBB5F48A28139AE8F604A2A8E_11</vt:lpwstr>
  </property>
  <property fmtid="{D5CDD505-2E9C-101B-9397-08002B2CF9AE}" pid="4" name="KSOTemplateDocerSaveRecord">
    <vt:lpwstr>eyJoZGlkIjoiNDFhNGQ0MGUwNGJhYzg1NTcxZDUwMTM4ZmNhN2NlMTYiLCJ1c2VySWQiOiI1NDA3ODYxNDEifQ==</vt:lpwstr>
  </property>
</Properties>
</file>